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C0C4D5" w14:textId="77777777" w:rsidR="006F30A8" w:rsidRPr="00410756" w:rsidRDefault="006F30A8" w:rsidP="006F30A8">
      <w:pPr>
        <w:rPr>
          <w:rFonts w:ascii="Times New Roman" w:hAnsi="Times New Roman" w:cs="Times New Roman"/>
          <w:b/>
          <w:sz w:val="24"/>
          <w:szCs w:val="24"/>
        </w:rPr>
      </w:pPr>
    </w:p>
    <w:p w14:paraId="2C4BC36C" w14:textId="4959DBD9" w:rsidR="006F30A8" w:rsidRPr="00410756" w:rsidRDefault="00443E32" w:rsidP="006F30A8">
      <w:pPr>
        <w:rPr>
          <w:rFonts w:ascii="Times New Roman" w:hAnsi="Times New Roman" w:cs="Times New Roman"/>
          <w:b/>
        </w:rPr>
      </w:pPr>
      <w:r w:rsidRPr="00410756">
        <w:rPr>
          <w:rFonts w:ascii="Times New Roman" w:hAnsi="Times New Roman" w:cs="Times New Roman"/>
          <w:b/>
        </w:rPr>
        <w:t>Table S7</w:t>
      </w:r>
      <w:r w:rsidR="006F30A8" w:rsidRPr="00410756">
        <w:rPr>
          <w:rFonts w:ascii="Times New Roman" w:hAnsi="Times New Roman" w:cs="Times New Roman"/>
          <w:b/>
        </w:rPr>
        <w:t>: Relative abundance (%) of predominant (&gt;</w:t>
      </w:r>
      <w:r w:rsidR="00460E6B" w:rsidRPr="00410756">
        <w:rPr>
          <w:rFonts w:ascii="Times New Roman" w:hAnsi="Times New Roman" w:cs="Times New Roman"/>
          <w:b/>
        </w:rPr>
        <w:t>0.</w:t>
      </w:r>
      <w:r w:rsidR="006F30A8" w:rsidRPr="00410756">
        <w:rPr>
          <w:rFonts w:ascii="Times New Roman" w:hAnsi="Times New Roman" w:cs="Times New Roman"/>
          <w:b/>
        </w:rPr>
        <w:t xml:space="preserve">1 % in at least 1 sample) ruminal </w:t>
      </w:r>
      <w:r w:rsidR="006F30A8" w:rsidRPr="00410756">
        <w:rPr>
          <w:rFonts w:ascii="Times New Roman" w:hAnsi="Times New Roman" w:cs="Times New Roman"/>
          <w:b/>
          <w:i/>
        </w:rPr>
        <w:t xml:space="preserve">Eukaryota </w:t>
      </w:r>
    </w:p>
    <w:p w14:paraId="7194C7DE" w14:textId="77777777" w:rsidR="006F30A8" w:rsidRPr="00410756" w:rsidRDefault="006F30A8" w:rsidP="006F30A8">
      <w:pPr>
        <w:rPr>
          <w:rFonts w:ascii="Times New Roman" w:hAnsi="Times New Roman" w:cs="Times New Roman"/>
          <w:sz w:val="24"/>
          <w:szCs w:val="24"/>
        </w:rPr>
      </w:pPr>
      <w:r w:rsidRPr="00410756">
        <w:rPr>
          <w:rFonts w:ascii="Times New Roman" w:hAnsi="Times New Roman" w:cs="Times New Roman"/>
          <w:b/>
          <w:sz w:val="24"/>
          <w:szCs w:val="24"/>
        </w:rPr>
        <w:t>a) Phyla</w:t>
      </w:r>
    </w:p>
    <w:tbl>
      <w:tblPr>
        <w:tblW w:w="76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67"/>
        <w:gridCol w:w="960"/>
        <w:gridCol w:w="960"/>
        <w:gridCol w:w="960"/>
        <w:gridCol w:w="960"/>
        <w:gridCol w:w="1843"/>
      </w:tblGrid>
      <w:tr w:rsidR="006401BE" w:rsidRPr="006401BE" w14:paraId="1952036A" w14:textId="77777777" w:rsidTr="006401BE">
        <w:trPr>
          <w:trHeight w:val="290"/>
        </w:trPr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E39B" w14:textId="77777777" w:rsidR="006401BE" w:rsidRPr="006401BE" w:rsidRDefault="006401BE" w:rsidP="006401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01BE">
              <w:rPr>
                <w:rFonts w:ascii="Times New Roman" w:eastAsia="Times New Roman" w:hAnsi="Times New Roman" w:cs="Times New Roman"/>
                <w:b/>
                <w:bCs/>
              </w:rPr>
              <w:t>Phyl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8EF9" w14:textId="77777777" w:rsidR="006401BE" w:rsidRPr="006401BE" w:rsidRDefault="006401BE" w:rsidP="006401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01BE">
              <w:rPr>
                <w:rFonts w:ascii="Times New Roman" w:eastAsia="Times New Roman" w:hAnsi="Times New Roman" w:cs="Times New Roman"/>
                <w:b/>
                <w:bCs/>
              </w:rPr>
              <w:t>H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9BE1" w14:textId="77777777" w:rsidR="006401BE" w:rsidRPr="006401BE" w:rsidRDefault="006401BE" w:rsidP="006401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01BE">
              <w:rPr>
                <w:rFonts w:ascii="Times New Roman" w:eastAsia="Times New Roman" w:hAnsi="Times New Roman" w:cs="Times New Roman"/>
                <w:b/>
                <w:bCs/>
              </w:rPr>
              <w:t>L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F422" w14:textId="77777777" w:rsidR="006401BE" w:rsidRPr="006401BE" w:rsidRDefault="006401BE" w:rsidP="006401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01BE">
              <w:rPr>
                <w:rFonts w:ascii="Times New Roman" w:eastAsia="Times New Roman" w:hAnsi="Times New Roman" w:cs="Times New Roman"/>
                <w:b/>
                <w:bCs/>
              </w:rPr>
              <w:t>SE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D9DAF" w14:textId="53DF6D91" w:rsidR="006401BE" w:rsidRPr="006401BE" w:rsidRDefault="00FA1DD9" w:rsidP="006401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A1DD9">
              <w:rPr>
                <w:rFonts w:ascii="Times New Roman" w:eastAsia="Times New Roman" w:hAnsi="Times New Roman" w:cs="Times New Roman"/>
                <w:b/>
                <w:bCs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  <w:r w:rsidR="006401BE" w:rsidRPr="006401BE">
              <w:rPr>
                <w:rFonts w:ascii="Times New Roman" w:eastAsia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1A8A" w14:textId="57360357" w:rsidR="006401BE" w:rsidRPr="006401BE" w:rsidRDefault="001B1A61" w:rsidP="006401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LDA Score</w:t>
            </w:r>
          </w:p>
        </w:tc>
      </w:tr>
      <w:tr w:rsidR="006401BE" w:rsidRPr="006401BE" w14:paraId="0FA57984" w14:textId="77777777" w:rsidTr="006401BE">
        <w:trPr>
          <w:trHeight w:val="290"/>
        </w:trPr>
        <w:tc>
          <w:tcPr>
            <w:tcW w:w="19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C6D5" w14:textId="77777777" w:rsidR="006401BE" w:rsidRPr="006401BE" w:rsidRDefault="006401BE" w:rsidP="006401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Ciliophor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C499" w14:textId="77777777" w:rsidR="006401BE" w:rsidRPr="006401BE" w:rsidRDefault="006401BE" w:rsidP="00640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63.1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1F17" w14:textId="77777777" w:rsidR="006401BE" w:rsidRPr="006401BE" w:rsidRDefault="006401BE" w:rsidP="00640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62.5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7259" w14:textId="77777777" w:rsidR="006401BE" w:rsidRPr="006401BE" w:rsidRDefault="006401BE" w:rsidP="00640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94A1" w14:textId="77777777" w:rsidR="006401BE" w:rsidRPr="006401BE" w:rsidRDefault="006401BE" w:rsidP="00640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62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A53A" w14:textId="79F59898" w:rsidR="006401BE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6401BE" w14:paraId="55BE7D48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5A336F74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Chytridiomyco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479F51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8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B7A8AA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8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E4B1D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2481B6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490E56E" w14:textId="6EB9FB3A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73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6401BE" w14:paraId="2CE695EF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07D92893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Eukaryota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F634B8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5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513BDA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5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71FF32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581BAB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E2A6EBA" w14:textId="2C7FBB98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73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6401BE" w14:paraId="0DAC4E2B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2512CCCA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Ascomyco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47287D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4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E92BB7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5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3EB8F6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4A9906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17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2DD44FC" w14:textId="00488344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73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6401BE" w14:paraId="1A5AAC0A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263F7A33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Apicomplex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3FC14E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3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E7B1D0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2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9D68BB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C7A48D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12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2008E29" w14:textId="58E20E5D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73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6401BE" w14:paraId="55E9F4A8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2386B9E6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Evos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96843A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2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5B461D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2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9DA459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B6C4B3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23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7A4BCC1" w14:textId="0EED3EC4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73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6401BE" w14:paraId="0ABCD57E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0B5BA1E2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Mucoromyco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5E0E34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1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53B616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1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7D319F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E5937A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69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5578CAF" w14:textId="5744329C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73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6401BE" w14:paraId="33683999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0956F3EE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Parabasal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D8AAEE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1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225283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1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C45491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ED0495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AD5B407" w14:textId="038E84F0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73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6401BE" w14:paraId="75C0F668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4076803E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Basidiomyco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22A650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1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531218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EA040C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AA3EB1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833C95D" w14:textId="33BA2DCF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73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6401BE" w14:paraId="6297F1EA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06B9FD47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Heterolobos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364C42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18540C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5D228F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038564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0212513" w14:textId="2061EA9A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73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6401BE" w14:paraId="264D4639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7A2877B2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Preaxosty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84D1C2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700778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DB7A82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F7A711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8D108DA" w14:textId="13A501C5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73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6401BE" w14:paraId="00A5278D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7D8BC6EE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Zoopagomyco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5B8A93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E01BD2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9808DB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986A91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50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93CE836" w14:textId="3E509133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73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6401BE" w14:paraId="3E3745D7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5AEB0E15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Platyhelminth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882EE0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7AEDE4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05053D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A6E4F4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5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0AA3EC8" w14:textId="11CF1B00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73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6401BE" w14:paraId="799A229F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697F1202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Rhodophy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E2CCD0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D82B97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0D2C80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711307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35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DF3B601" w14:textId="5763A4CE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73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6401BE" w14:paraId="65E9D10A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292F1AEF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Perkinsozo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290F54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3DCE73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25EFD1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6DD6D5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12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9D75BCE" w14:textId="00635DA1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73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6401BE" w14:paraId="0CE360FD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5605595A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Discos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41C10A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977353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301710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F18778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69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3E6EB73" w14:textId="79135E1C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73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6401BE" w14:paraId="52D0F067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0A0C84F5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Endomyx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556394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D9DD8F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15AB04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4E79DE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3A60314" w14:textId="7D979EA7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73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6401BE" w14:paraId="14003D17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34A38CF7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Bacillariophy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63A8A4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4944F0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E68F39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112918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89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56237B7" w14:textId="081B1537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73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6401BE" w14:paraId="49B28D0E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68344FCE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Echinoderma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E6715F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9813B1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384065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0B4D63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12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6A4C1FC" w14:textId="1322113E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73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6401BE" w14:paraId="35925A0D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61DA27E1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Euglenozo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38BBC2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87ACDC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FF5447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511843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F1C8E77" w14:textId="3C6A4501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A61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</w:tr>
      <w:tr w:rsidR="001B1A61" w:rsidRPr="006401BE" w14:paraId="617A4881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4A957113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Blastocladiomyco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1FC343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92C79D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00CFEA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3523D8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17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0ACD528" w14:textId="47F411C5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73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6401BE" w14:paraId="3189A5AB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2B3C6910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Rotife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974961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E6DB6B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7C4ECB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E7A10F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01A71BA" w14:textId="233C12C6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73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6401BE" w14:paraId="5235AB9F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08A55456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Porife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A11818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263B0B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B3E52C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6B8A19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2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99DB501" w14:textId="35D283A9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73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6401BE" w14:paraId="31F66056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7005DECE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Anneli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418231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2C674B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838BC1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9526FA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27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C054A0B" w14:textId="0AD0586C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73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6401BE" w14:paraId="4F1DBB7F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53DAA300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Fornica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AC1616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D810BA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067508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C475FE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12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AEF730D" w14:textId="36FE2FED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73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6401BE" w14:paraId="1789C063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42AEE80E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Microspori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0930A9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9C997D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B91EF0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E49E73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62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99F83A3" w14:textId="0E021974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73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6401BE" w14:paraId="7C863901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1AA643F9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Cryptomyco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8A6F29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D77195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2D1402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655103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35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DE1DA73" w14:textId="1FA0FD31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73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6401BE" w14:paraId="39835A58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4445C34A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Foraminif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61C553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DBDA05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47B5A0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0FA3B9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62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208DFED" w14:textId="6297F245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73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6401BE" w14:paraId="3DDE9761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7F2DB43D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Placozo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6872F0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0E0E86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4FDA09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6C5D50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27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944C24B" w14:textId="0A3436A1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73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6401BE" w14:paraId="4E1C9BC0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1F623FCE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Brachiopod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3673F7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0B9211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EF46A8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766284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7AE205E" w14:textId="456AFD4D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73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6401BE" w14:paraId="1ED41D17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3A8FFA47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Haptis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81545A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8DE360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58BC2F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38168A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27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7C58033" w14:textId="546C433F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73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6401BE" w14:paraId="40EDFF97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4A6CB8CC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Priapulid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FA41DA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BD1691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17B8BA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16A1AB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14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B44FEC1" w14:textId="78E27E21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73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6401BE" w14:paraId="500FDFFB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057316A8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Nemerte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38D37E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665E9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506D03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731655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23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E2C99AA" w14:textId="3D883FBD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73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6401BE" w14:paraId="6CC71B00" w14:textId="77777777" w:rsidTr="001B1A61">
        <w:trPr>
          <w:trHeight w:val="29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0C107621" w14:textId="77777777" w:rsidR="001B1A61" w:rsidRPr="006401BE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6401BE">
              <w:rPr>
                <w:rFonts w:ascii="Times New Roman" w:eastAsia="Times New Roman" w:hAnsi="Times New Roman" w:cs="Times New Roman"/>
                <w:i/>
                <w:iCs/>
              </w:rPr>
              <w:t>Tardigrad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909093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074745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460340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F77848" w14:textId="77777777" w:rsidR="001B1A61" w:rsidRPr="006401BE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401BE">
              <w:rPr>
                <w:rFonts w:ascii="Times New Roman" w:eastAsia="Times New Roman" w:hAnsi="Times New Roman" w:cs="Times New Roman"/>
              </w:rPr>
              <w:t>0.2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1CE2750" w14:textId="7B2DE949" w:rsidR="001B1A61" w:rsidRPr="006401BE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73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</w:tbl>
    <w:p w14:paraId="6452221A" w14:textId="4D08E317" w:rsidR="006F30A8" w:rsidRPr="00410756" w:rsidRDefault="006F30A8" w:rsidP="006F30A8">
      <w:pPr>
        <w:rPr>
          <w:rFonts w:ascii="Times New Roman" w:hAnsi="Times New Roman" w:cs="Times New Roman"/>
        </w:rPr>
      </w:pPr>
    </w:p>
    <w:p w14:paraId="68FCCBA9" w14:textId="1C8B467D" w:rsidR="00D001E7" w:rsidRDefault="00D001E7" w:rsidP="006F30A8">
      <w:pPr>
        <w:rPr>
          <w:rFonts w:ascii="Times New Roman" w:hAnsi="Times New Roman" w:cs="Times New Roman"/>
        </w:rPr>
      </w:pPr>
    </w:p>
    <w:p w14:paraId="261BE79A" w14:textId="77777777" w:rsidR="00073DC7" w:rsidRPr="00410756" w:rsidRDefault="00073DC7" w:rsidP="006F30A8">
      <w:pPr>
        <w:rPr>
          <w:rFonts w:ascii="Times New Roman" w:hAnsi="Times New Roman" w:cs="Times New Roman"/>
        </w:rPr>
      </w:pPr>
    </w:p>
    <w:p w14:paraId="3DF326C6" w14:textId="77777777" w:rsidR="006F30A8" w:rsidRPr="00410756" w:rsidRDefault="006F30A8" w:rsidP="006F30A8">
      <w:pPr>
        <w:rPr>
          <w:rFonts w:ascii="Times New Roman" w:hAnsi="Times New Roman" w:cs="Times New Roman"/>
          <w:b/>
          <w:sz w:val="24"/>
          <w:szCs w:val="24"/>
        </w:rPr>
      </w:pPr>
      <w:r w:rsidRPr="00410756">
        <w:rPr>
          <w:rFonts w:ascii="Times New Roman" w:hAnsi="Times New Roman" w:cs="Times New Roman"/>
          <w:b/>
          <w:sz w:val="24"/>
          <w:szCs w:val="24"/>
        </w:rPr>
        <w:lastRenderedPageBreak/>
        <w:t>b) Genera</w:t>
      </w:r>
    </w:p>
    <w:tbl>
      <w:tblPr>
        <w:tblW w:w="80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5"/>
        <w:gridCol w:w="960"/>
        <w:gridCol w:w="960"/>
        <w:gridCol w:w="960"/>
        <w:gridCol w:w="960"/>
        <w:gridCol w:w="2048"/>
      </w:tblGrid>
      <w:tr w:rsidR="00FA1DD9" w:rsidRPr="00410756" w14:paraId="45E4C825" w14:textId="77777777" w:rsidTr="00FA1DD9">
        <w:trPr>
          <w:trHeight w:val="290"/>
        </w:trPr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263D" w14:textId="77777777" w:rsidR="00FA1DD9" w:rsidRPr="00410756" w:rsidRDefault="00FA1DD9" w:rsidP="00FA1D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0756">
              <w:rPr>
                <w:rFonts w:ascii="Times New Roman" w:eastAsia="Times New Roman" w:hAnsi="Times New Roman" w:cs="Times New Roman"/>
                <w:b/>
                <w:bCs/>
              </w:rPr>
              <w:t>Gener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D404" w14:textId="77777777" w:rsidR="00FA1DD9" w:rsidRPr="00410756" w:rsidRDefault="00FA1DD9" w:rsidP="00FA1D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0756">
              <w:rPr>
                <w:rFonts w:ascii="Times New Roman" w:eastAsia="Times New Roman" w:hAnsi="Times New Roman" w:cs="Times New Roman"/>
                <w:b/>
                <w:bCs/>
              </w:rPr>
              <w:t>H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7FD6" w14:textId="77777777" w:rsidR="00FA1DD9" w:rsidRPr="00410756" w:rsidRDefault="00FA1DD9" w:rsidP="00FA1D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0756">
              <w:rPr>
                <w:rFonts w:ascii="Times New Roman" w:eastAsia="Times New Roman" w:hAnsi="Times New Roman" w:cs="Times New Roman"/>
                <w:b/>
                <w:bCs/>
              </w:rPr>
              <w:t>L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FB2C" w14:textId="77777777" w:rsidR="00FA1DD9" w:rsidRPr="00410756" w:rsidRDefault="00FA1DD9" w:rsidP="00FA1D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0756">
              <w:rPr>
                <w:rFonts w:ascii="Times New Roman" w:eastAsia="Times New Roman" w:hAnsi="Times New Roman" w:cs="Times New Roman"/>
                <w:b/>
                <w:bCs/>
              </w:rPr>
              <w:t>SE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BD4B" w14:textId="19B177E8" w:rsidR="00FA1DD9" w:rsidRPr="00410756" w:rsidRDefault="00FA1DD9" w:rsidP="00FA1D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A1DD9">
              <w:rPr>
                <w:rFonts w:ascii="Times New Roman" w:eastAsia="Times New Roman" w:hAnsi="Times New Roman" w:cs="Times New Roman"/>
                <w:b/>
                <w:bCs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  <w:r w:rsidRPr="006401BE">
              <w:rPr>
                <w:rFonts w:ascii="Times New Roman" w:eastAsia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DF2F" w14:textId="6A8B54AB" w:rsidR="00FA1DD9" w:rsidRPr="00410756" w:rsidRDefault="001B1A61" w:rsidP="00FA1D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LDA Score</w:t>
            </w:r>
          </w:p>
        </w:tc>
      </w:tr>
      <w:tr w:rsidR="00410756" w:rsidRPr="00410756" w14:paraId="5CF2D993" w14:textId="77777777" w:rsidTr="00FA1DD9">
        <w:trPr>
          <w:trHeight w:val="290"/>
        </w:trPr>
        <w:tc>
          <w:tcPr>
            <w:tcW w:w="21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0483" w14:textId="77777777" w:rsidR="00410756" w:rsidRPr="00410756" w:rsidRDefault="00410756" w:rsidP="00410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Stylonychi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03F6" w14:textId="77777777" w:rsidR="00410756" w:rsidRPr="00410756" w:rsidRDefault="00410756" w:rsidP="004107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16.4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BD46" w14:textId="77777777" w:rsidR="00410756" w:rsidRPr="00410756" w:rsidRDefault="00410756" w:rsidP="004107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16.5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F628" w14:textId="77777777" w:rsidR="00410756" w:rsidRPr="00410756" w:rsidRDefault="00410756" w:rsidP="004107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1A33" w14:textId="77777777" w:rsidR="00410756" w:rsidRPr="00410756" w:rsidRDefault="00410756" w:rsidP="004107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20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DCD0" w14:textId="7B82875F" w:rsidR="00410756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6E04CDAD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6B91B737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Sten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2E9883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1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9DCA3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1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632D5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CE630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627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41B8EA64" w14:textId="59DCE330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5BC52283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9534D66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Tetrahymen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CD1D18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8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E1EFCC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8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B922E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7DB25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2A2EAD8F" w14:textId="6C62544E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102F90FE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34C9D415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Parameci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D9F0F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7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FDE43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7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28B319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6BAB03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453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5C8C5F44" w14:textId="772A09A4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5FD5C145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BDA1939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Halte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0654FB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F700A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6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E07D2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E186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627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4E6A51ED" w14:textId="58A00121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4880104A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26645B8B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Pseudocohnilemb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18B76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4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41482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4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79061C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EC3E21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402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54186FA6" w14:textId="090C4B3C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2A7F32C9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73FDD0AE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Ichthyophthiri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3B8F5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4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F68DE9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4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AF225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C59018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3E35A171" w14:textId="4F9D4412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5EE8C466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6CCC0E7A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Piro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5446C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3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2BD580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3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AA528F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2E279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15B1BE93" w14:textId="1B4E1759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37EE2E40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22C36355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Entodin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68B6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3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DE818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2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1BD7BC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3009E9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8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26F8F57B" w14:textId="13D46D42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77E2AF63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7711A6D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Neocallimasti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0FA4E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3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355169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2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8104C8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A14C1E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36F1DE1C" w14:textId="083BAA15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26395340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E6F534A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Anaeromyc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DB0E2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1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B9F66F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2FD01F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502043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33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23F26C81" w14:textId="21272638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1BE14270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03B958C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Plasmodi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E4C06E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1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B6E1A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FB9388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57AB1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8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184B4D4D" w14:textId="5E26E2A5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3188F547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2BBE96C2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Vitrel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AA62AC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98444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1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80A29F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EBA281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566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3BC5E257" w14:textId="4F996E90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35B96503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6E367E2E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Naegle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939F4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5318B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E8638B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3FD2BE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6C84979D" w14:textId="6B81B33C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343A0DB7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2464EB0D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Streblomastix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9A05B9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A664C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932E2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5E5F03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89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7A6FF5EA" w14:textId="68035910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5F71F4EE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322CFB20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Trichomona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AAC5B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6F6461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6ABCD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DBB910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47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65574153" w14:textId="0DF93747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A61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</w:tr>
      <w:tr w:rsidR="001B1A61" w:rsidRPr="00410756" w14:paraId="24D69582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31CE2EE5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Tritrichomona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E9D843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1A70B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2BEF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443908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02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334CD00F" w14:textId="5A35A8AB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34A55285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7326FB2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Monosporasc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F3E6D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EBA48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1330B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40073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2C6187D9" w14:textId="7816A2DB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7F323346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55B851E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Entamoeb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0EB0B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9DDD4E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3FD319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92572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1C262A51" w14:textId="218833CE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7795CC19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3E5FA11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Babes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B73EE8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F5373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5489F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3D465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19C00BEA" w14:textId="60D97C1A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7AFD6BB6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8C3CED9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Dictyostel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E326B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51D43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46F44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155D3E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453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38A7087D" w14:textId="0F92C198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62ED2DF2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671A302F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Pythi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B759B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F95E6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A773C1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1080F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12305302" w14:textId="4CE8D8D1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6646A5A4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0087BEC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Perkins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86F2D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1FD1D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C2F35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FEF5CC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22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18288A19" w14:textId="7E1782E2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0E08809B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3F4D6623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Blastocyst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54133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7248A1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58F09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21810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627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4231DD6D" w14:textId="4B09287E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48BAEDF3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773A8443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Euplotoid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F0E2E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3D3C0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35251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DD054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2D203C6D" w14:textId="335EAA97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694B3FBB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64760A3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Guillard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53337E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EB404B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0E36B8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55F088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566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08F99163" w14:textId="4AE51FDC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4E46B008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6D8CEB1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Acanthamoeb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7E030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476CF3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2B89B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4EC01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691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032C1C4F" w14:textId="6043DB80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2E5E2AE2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8DBF8A1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Aphano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DDFB2C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9BA2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6724B0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F7487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89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3AA38626" w14:textId="4B050937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37E4C117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6D9FFA17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Cryptosporidi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4A23F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528BE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CD05B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610230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691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799DDAED" w14:textId="69A4CCC7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335AE9CE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DD06718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Plasmodiopho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0FF87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BB7A31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4B93E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75C030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0B5ABEEB" w14:textId="222E5A1A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3E77676F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1C852A9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Albug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17FA88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F304C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0B2A2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5DB8B1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6E834EEA" w14:textId="1C4A89A6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6AEDD5E9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5C7F40E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Theile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EA71AF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18340B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91724C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DAA17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354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7270C2CB" w14:textId="036CDE61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724A7CDA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13448B3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Phytophtho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D5DB0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3FCFB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10803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138491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627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6ED16632" w14:textId="320D4FE0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772D6C36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2EA4BE98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Acytostel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30896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36F5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A2FDF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F53210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33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3E8E6109" w14:textId="7040C527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01E06985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249D3A92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Galdie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DCBCB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3FC158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E92E2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9C5833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58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55F061AF" w14:textId="298EF305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158D0BA0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193CB8DC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Basidiobol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8C837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9CA89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FCE82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62C93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5FCEA497" w14:textId="698D746D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7B889E28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F03B9A3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Monosig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F58B1E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E6BCC3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E46DE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890A0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691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26B1514C" w14:textId="2A5EFC8F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4E9A04AB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32864A9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Lichtheim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AA723F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EDC65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DE9700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53B8F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08EB86AB" w14:textId="74E2C866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261337CE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5B1F6F5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Rhizophag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5BB88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C2A3E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16A9B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7A82D0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33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70F94684" w14:textId="10831E67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51A79326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A50AB6F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Planoprotostel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D93C0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A9D8BB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EC6FA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850F58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508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5EAA9874" w14:textId="4874E063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51B96FC4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24C5000F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Brachion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9FFE7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F1EBD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F1F51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556188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89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7A8B6BF4" w14:textId="5EFEB07F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76C3D582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201A36B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Hanseniaspo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E72B5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75AE6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B04F1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D68BCE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22BE3A00" w14:textId="2037886F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080A93F6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1E2CF51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Symbiodin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38304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07260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50A64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074CE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091F1238" w14:textId="134229D6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176B565D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18DAFEE4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Rhizop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711EFC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BE7F31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2245E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DFA2BB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1072992F" w14:textId="2F43A734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35F59489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BDCE50C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Amphimed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4BC27B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70C4F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40CC2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E4A79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58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74FD56BD" w14:textId="298C090E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5F81F0FC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2950199F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Polysphondyl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F3B80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E811DB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01B73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DE378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6604C18B" w14:textId="5E67A4AF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070FF33F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1706E2E5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Batrachochytr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3B1B8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9B9D3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EB80B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B6446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146BCFCF" w14:textId="47A23C01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00AAFEB5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9F37076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Spironucle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2E17A9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4EA27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BB4A3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1A95B7" w14:textId="04257928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A61">
              <w:rPr>
                <w:rFonts w:ascii="Times New Roman" w:eastAsia="Times New Roman" w:hAnsi="Times New Roman" w:cs="Times New Roman"/>
              </w:rPr>
              <w:t>0.038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27EE6BD1" w14:textId="729C570C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A61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</w:tr>
      <w:tr w:rsidR="001B1A61" w:rsidRPr="00410756" w14:paraId="25D8CC15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3AFA07B2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Isotrich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061C5F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7B2C3E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5D4E8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9A11DF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0DAC4B7E" w14:textId="5CDCE0B0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4BFF2E56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91A1B06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Thraustothe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8B5D0B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7D3AC1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43A3BB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ECF77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691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67DE08A9" w14:textId="68585A2F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40EDB891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17A16526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Heterostel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B2165B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1079B3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199D4B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B43B3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41504ED9" w14:textId="357F44BF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30010AE3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7ACE756E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Smitt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7BE63C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3C6D93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44A22E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0E894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16B4C548" w14:textId="5200A9F8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377A988A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330B74FE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Allomyc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93F589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3F6AA1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EA5E81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3867A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9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5FED8E57" w14:textId="53979D96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A61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</w:tr>
      <w:tr w:rsidR="001B1A61" w:rsidRPr="00410756" w14:paraId="5F2BF50C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753AC66A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Helobd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DABA01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1EAEF9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2B74FB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33719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4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7E996E5E" w14:textId="6FF66BBB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2979CAE0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3464B297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Synchytr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240D8B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285A4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1CF66B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26346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354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5DB5FB62" w14:textId="38061C1B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436758C2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068B8E9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Acanthas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8A8BB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1E2FB0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184EB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90FC9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43378147" w14:textId="51B6ED67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34DD977D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6EC4EDC1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Eudiplodin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E1F8CE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12BBB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B772B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B94C5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627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63B1BE47" w14:textId="32F9CB0D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01F4F852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34096D41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Honda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B11E18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DC637F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E1E4B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110C31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340D6C00" w14:textId="056E4026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6C0D537D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2DE71DBC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Sterki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6C74C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C847E9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7BA523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7B145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453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31C84BB6" w14:textId="11F9AAD6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7ADE932D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648E276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Tieghemostel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24B30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F56F3C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B91A28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2D1D5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354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1ECB5DEA" w14:textId="64A0C6B4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12C160D9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7C115E4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Neospo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719F13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F06E2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BF78C1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87E1A" w14:textId="3193EAF5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675A6AD5" w14:textId="0B7A2E5E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A61"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</w:p>
        </w:tc>
      </w:tr>
      <w:tr w:rsidR="001B1A61" w:rsidRPr="00410756" w14:paraId="51FCBA98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1FAD14CA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Cryptocary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034673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B2850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A6B39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4565EE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18641169" w14:textId="26A1C3F8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342B0850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678F34B4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Gracilariops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E5D54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33D03F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C8D76E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FD68EF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10AF67BA" w14:textId="223AD463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1084D178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71EAB250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Clonorch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C78B51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387DC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3D8BC9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28981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235F0D10" w14:textId="0579761B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7A5A2586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26493FA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Cafeter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8DBE2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5B4D1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B68221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AAFB69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453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107BD9AB" w14:textId="6EE60C7B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4CE12162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6F5E6C8E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Thalassiosi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776C90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8C9638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6BCE3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D3E99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36B4B06D" w14:textId="7DC53412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6F53B8F6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73CA99FE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Aspergill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82ACF8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327E23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1DC899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A5852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2FF1EE67" w14:textId="65F8FA90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7D1CDB75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79EBA382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Trichoplax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ECB30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9CF6A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B00A3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85934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396F47A8" w14:textId="7A5B854F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47CCD213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71C1921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Besnoit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FCEA1E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AE66A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A4E1EC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7BD8A0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71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7F324D4F" w14:textId="0255EB76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652EFAFE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17A3FED8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Toxo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74531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A3D8FE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C860FC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3DA62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33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201BCA5C" w14:textId="130E22D7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5A87BE6F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65FDEBA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Cavende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F07A7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96C221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A24DD9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9139D9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8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036526A2" w14:textId="6B5D9635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17D05E73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24A1A143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Euplot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B4414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386A7B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599A91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8B9B20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62CAC40F" w14:textId="5B3FF2AE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39E60A04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2FC423F1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Lingu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A396F1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E24C7B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9CD59E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BBB41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76F897D7" w14:textId="2C2B20A6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07C22194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91B1F7B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Globisporang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939E5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2DE4E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B2D9A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54481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02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695F4AB6" w14:textId="724458A0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4ECBFF0D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3D8EEF1A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Reticulomyx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778519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39E2F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C48070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7FFB5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33DA0A5A" w14:textId="463A553C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6EB5CA47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3048632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Thecamona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9CD1E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2E5FEC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229DA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06DCFE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7558E77E" w14:textId="501EB04A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4561D5BE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F1DE939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Aureococc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890B0B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798EF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6DAD9C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AA0F6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681D415F" w14:textId="6371291F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39F76925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551BA01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Schizosaccharo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59AC5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35D96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E3178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0B0D8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6812F2BF" w14:textId="44DBEC23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03B373F7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63898F86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Saprolegn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53F4C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E23BC0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1B1D3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3C0F4F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33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16242531" w14:textId="204D12DC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01B74DC5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16746FD3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Roz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F2A1C3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345A7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7FF3B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B5241F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402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24378A09" w14:textId="72780082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521FE085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702F3184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Andaluc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8B8293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1D284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9F14B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E9AF88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402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29FFB718" w14:textId="402D5F17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214EE2ED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2BF52F20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Trypanoso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1DAC2C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63141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076763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162C69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35B2A41E" w14:textId="1FEB8E55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A61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</w:tr>
      <w:tr w:rsidR="001B1A61" w:rsidRPr="00410756" w14:paraId="2AF26EFD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6A645145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Chaetom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8EC698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6578B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D56AA9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69AF3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627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2B746278" w14:textId="5E0D53E3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063AF465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31989EC7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Eime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0FFAFB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1C3BFC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36135B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91579C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4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20DAD570" w14:textId="1020215A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3AFFAE04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1EBE7DD7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Moneuplot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EE6EF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237C4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639061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A691E3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0537713C" w14:textId="55CC93FC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5558CED5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7DC39129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Salpingoe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A4DD8F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D4A6F8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1640C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BFCD1E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072C9B91" w14:textId="1526824B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418FE433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B03B452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Capsaspo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2979B0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2E5538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87F79E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336408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33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6B9155A7" w14:textId="074F1148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61F56AC6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8324E2C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Achly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EDB910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E174C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4ABC1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1E42C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691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2BF49B45" w14:textId="38CBFDD2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18E0679B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1F0E1D6D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Conidiobol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8B9CDC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0DA1F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0AD53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A1CAE9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02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4FF22E20" w14:textId="0413699C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719DAC14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73F360F3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Epidin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DB3A98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63BDD9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770580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1AC6E8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234D9018" w14:textId="339A1970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2593D11B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8DF606B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Strongylocentrot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82CB1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B6834F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D81F8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3E4FDE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508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4B8AC426" w14:textId="4B99F9BF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1B43843B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32C9B07B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Schistosom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8436F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3CE11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932C7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1D51D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566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63D91D3C" w14:textId="730F1F22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706EF5FA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8348176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Ogata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573DEB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EF4718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87650B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3C449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0C21315A" w14:textId="40693AF5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6A045AC8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6BDF5F12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Catena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4F1B10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E39D0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8CA3EC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7979E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4345DB8C" w14:textId="5DEB4210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0A938672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41B8B17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Macrostom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B3C26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36BDF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29BFF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C77BB9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3EE24C3D" w14:textId="636E344E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1A235643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899856D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Saccharomyc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A0816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9178A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CF756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D7509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89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273AE9AD" w14:textId="54EDFD48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199022D7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8B0F598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Wallem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CABD5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CE3C0C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E26DDB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9D27B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02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3208E042" w14:textId="1B7D3A5A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75E27057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99543EF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Hepatocyst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BF9A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85164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B41B1F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816E19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7169760B" w14:textId="29FA5432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3C269C30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AFCACA0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Plasmopa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7722B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7B5683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B2DAD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8288F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627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3BCCD57B" w14:textId="658FE0DF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2DCC9CFA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3042A25F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Ramula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5BF48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C1771F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03DF6B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9EC8C9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402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3B89BAB6" w14:textId="74D77266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65003F08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1DAEF9E4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Saitoel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B555D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AB649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3F9B6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39730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06FE4DED" w14:textId="3FD02690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A61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</w:tr>
      <w:tr w:rsidR="001B1A61" w:rsidRPr="00410756" w14:paraId="1D42E4C7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57F101D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Rhizoclosmat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9A0C3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D27D9B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2979E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375209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5B531469" w14:textId="71EAE6A3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62C88D6F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2A4F5799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Ciliophora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E04FF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697AB8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95CE9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2275E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453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241207F8" w14:textId="797CB384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39C6258D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2E6BB15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Hesseltin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A3F3B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C97A3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625571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749223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402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5E172A7F" w14:textId="5395A509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64306552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19B5CC8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Kazachstan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430DDE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77D3B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02FA0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3E24B3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89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3712B82D" w14:textId="3FA84887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3A39F996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2FABE5DD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Spizello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9E186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1B7F2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E9397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4E0BF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508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102D704D" w14:textId="4E9065FD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63D38ED0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D28D17F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Priapul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F9E57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E477B1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D0B85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3DAA51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4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53BBB9CB" w14:textId="2D373BFF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48A5E6F3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61ABB3F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Orpino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8E3921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326748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B0E2C9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F92A9C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46E48A99" w14:textId="5C4EA49F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578F5CCD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1F99CA2D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Pneumocyst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EDE84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F4D40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7690B1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99BE1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691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091DCEB3" w14:textId="4FD78D05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5BFD46C1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31E81205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Clavispo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0812B9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C312EE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BA187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4A600E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7B53E175" w14:textId="7A6B2577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7BA9F554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1E9040B1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Gregarin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0E935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36CCDE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5E21D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44E9A1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02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66C3ABFD" w14:textId="5E1D6E19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53D511E6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2359159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Colletotrich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15EAA9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D81B61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9F24B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5151F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5EC2020A" w14:textId="1C2396DA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70A3EDF2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301C7D59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Coemans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017C2C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0590B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8D38BC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C65AFC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6C9D7BD1" w14:textId="00162F36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410B8ADC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BEC41D7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Cerebratul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A6C8B9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6F1F19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08DD4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1D7C1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33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092DE735" w14:textId="087CABD0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02C2C4BF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72DAF302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Choanepho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A992CE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71C51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A2346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C05C3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354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5A9E3777" w14:textId="46EBCF49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1401B4CB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502982D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Malassez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94A01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E3D2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0C010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90C59B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71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71F9B781" w14:textId="34966E5E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0F965DF3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20819D00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Brettano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70C6E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8AF40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C0197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9DC62C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04C83498" w14:textId="5E71B076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74E21ED9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169EE5A2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Fusar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DC2DB9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D3030C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28D253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19BAB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691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1A1D6616" w14:textId="64D8FB75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2BEAF61D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21C66844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Diversispo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9AAEE0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33ADB9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9C970F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5BCFDF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58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78428B67" w14:textId="1E94D509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181B1CDB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6FF08E93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Chrysochromulin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9A87A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52DB0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A9486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4C4FDE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453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55A0E26C" w14:textId="5849DA77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7267DA58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632ECC4E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Pyricula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60C8DF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06C22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52C29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FFB05C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71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081D9849" w14:textId="03BDE2F4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3318AE6C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15305A28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Bod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FF717E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B1DB1F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3000E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9FE3E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22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02F60489" w14:textId="09250067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7880CCB2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4E836FC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Trichoderm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92328B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A9E5E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E5758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D9C49C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205859FC" w14:textId="2160B2C7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59A6420B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039B2B1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Jimgerdemann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88E4A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B9996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3F5433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8DD01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627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6C74D898" w14:textId="333141E4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40C02A29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A407F87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Giar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694E9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F8A39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A89C43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7FB052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569C2EE7" w14:textId="0073D1B7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4628C9E7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271E435C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Metarhiz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0AD971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44A6A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BA565E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903E2C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895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6DADF8A5" w14:textId="388F6532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6DFB480D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25D6756A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Tillet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633CD3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2131E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84878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4FC4EB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627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3F424FC6" w14:textId="160A4FA9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36DAF2C5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C0814DB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Cliftona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14F26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A3E88D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1D5D9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9C20B3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387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239F71BC" w14:textId="7AF3D329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76DCBD7E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8A02F42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Kluyveromyc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41B997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799BB0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5693DE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7378D3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47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28EF13F1" w14:textId="12EA075E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A61">
              <w:rPr>
                <w:rFonts w:ascii="Times New Roman" w:eastAsia="Times New Roman" w:hAnsi="Times New Roman" w:cs="Times New Roman"/>
                <w:color w:val="000000"/>
              </w:rPr>
              <w:t>2.92</w:t>
            </w:r>
          </w:p>
        </w:tc>
      </w:tr>
      <w:tr w:rsidR="001B1A61" w:rsidRPr="00410756" w14:paraId="0FD2616D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D5E8CC7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Lentinu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4B6776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CD0A6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153163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149B9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48A22781" w14:textId="75EEC422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7957818F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14F049BF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Ordospo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49F23C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DEDD6F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E1CBE8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8625E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171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02C276E3" w14:textId="3931CF33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E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B1A61" w:rsidRPr="00410756" w14:paraId="41459D46" w14:textId="77777777" w:rsidTr="001B1A61">
        <w:trPr>
          <w:trHeight w:val="29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2D123367" w14:textId="77777777" w:rsidR="001B1A61" w:rsidRPr="00410756" w:rsidRDefault="001B1A61" w:rsidP="001B1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10756">
              <w:rPr>
                <w:rFonts w:ascii="Times New Roman" w:eastAsia="Times New Roman" w:hAnsi="Times New Roman" w:cs="Times New Roman"/>
                <w:i/>
                <w:iCs/>
              </w:rPr>
              <w:t>Bipolar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4AC8EA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A9254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9C4168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862905" w14:textId="77777777" w:rsidR="001B1A61" w:rsidRPr="00410756" w:rsidRDefault="001B1A61" w:rsidP="001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10756">
              <w:rPr>
                <w:rFonts w:ascii="Times New Roman" w:eastAsia="Times New Roman" w:hAnsi="Times New Roman" w:cs="Times New Roman"/>
              </w:rPr>
              <w:t>0.046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54E0706B" w14:textId="76A89D43" w:rsidR="001B1A61" w:rsidRPr="00410756" w:rsidRDefault="001B1A61" w:rsidP="001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A61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</w:tr>
    </w:tbl>
    <w:p w14:paraId="3D9A9E05" w14:textId="7546D0DC" w:rsidR="008C0832" w:rsidRDefault="008C0832">
      <w:pPr>
        <w:rPr>
          <w:rFonts w:ascii="Times New Roman" w:hAnsi="Times New Roman" w:cs="Times New Roman"/>
        </w:rPr>
      </w:pPr>
    </w:p>
    <w:p w14:paraId="1AA14868" w14:textId="77777777" w:rsidR="008D0AF5" w:rsidRPr="00577B6A" w:rsidRDefault="008D0AF5" w:rsidP="008D0AF5">
      <w:pPr>
        <w:rPr>
          <w:rFonts w:ascii="Times New Roman" w:hAnsi="Times New Roman" w:cs="Times New Roman"/>
        </w:rPr>
      </w:pPr>
      <w:r w:rsidRPr="00577B6A">
        <w:rPr>
          <w:rFonts w:ascii="Times New Roman" w:hAnsi="Times New Roman" w:cs="Times New Roman"/>
        </w:rPr>
        <w:t xml:space="preserve">NA: Not Applicable. </w:t>
      </w:r>
    </w:p>
    <w:p w14:paraId="38636D23" w14:textId="28197804" w:rsidR="008D0AF5" w:rsidRPr="00577B6A" w:rsidRDefault="008D0AF5" w:rsidP="008D0AF5">
      <w:pPr>
        <w:rPr>
          <w:rFonts w:ascii="Times New Roman" w:hAnsi="Times New Roman" w:cs="Times New Roman"/>
        </w:rPr>
      </w:pPr>
      <w:r w:rsidRPr="00577B6A">
        <w:rPr>
          <w:rFonts w:ascii="Times New Roman" w:hAnsi="Times New Roman" w:cs="Times New Roman"/>
        </w:rPr>
        <w:t>Only P</w:t>
      </w:r>
      <w:r w:rsidR="00502973">
        <w:rPr>
          <w:rFonts w:ascii="Times New Roman" w:hAnsi="Times New Roman" w:cs="Times New Roman"/>
        </w:rPr>
        <w:t>hyla and genera with LDA Score &gt;</w:t>
      </w:r>
      <w:r w:rsidRPr="00577B6A">
        <w:rPr>
          <w:rFonts w:ascii="Times New Roman" w:hAnsi="Times New Roman" w:cs="Times New Roman"/>
        </w:rPr>
        <w:t>2 are displayed.</w:t>
      </w:r>
    </w:p>
    <w:p w14:paraId="38C77C83" w14:textId="77777777" w:rsidR="008D0AF5" w:rsidRPr="00410756" w:rsidRDefault="008D0AF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D0AF5" w:rsidRPr="0041075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C6D285" w14:textId="77777777" w:rsidR="00771901" w:rsidRDefault="00771901" w:rsidP="00D001E7">
      <w:pPr>
        <w:spacing w:after="0" w:line="240" w:lineRule="auto"/>
      </w:pPr>
      <w:r>
        <w:separator/>
      </w:r>
    </w:p>
  </w:endnote>
  <w:endnote w:type="continuationSeparator" w:id="0">
    <w:p w14:paraId="187D807C" w14:textId="77777777" w:rsidR="00771901" w:rsidRDefault="00771901" w:rsidP="00D001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087824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A8CCE2" w14:textId="611B370C" w:rsidR="001B1A61" w:rsidRDefault="001B1A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3DC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EF172BA" w14:textId="77777777" w:rsidR="001B1A61" w:rsidRDefault="001B1A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B4027F" w14:textId="77777777" w:rsidR="00771901" w:rsidRDefault="00771901" w:rsidP="00D001E7">
      <w:pPr>
        <w:spacing w:after="0" w:line="240" w:lineRule="auto"/>
      </w:pPr>
      <w:r>
        <w:separator/>
      </w:r>
    </w:p>
  </w:footnote>
  <w:footnote w:type="continuationSeparator" w:id="0">
    <w:p w14:paraId="18408F68" w14:textId="77777777" w:rsidR="00771901" w:rsidRDefault="00771901" w:rsidP="00D001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CzNDYwNrM0NLQwMbdQ0lEKTi0uzszPAykwNKwFADBpbu4tAAAA"/>
  </w:docVars>
  <w:rsids>
    <w:rsidRoot w:val="00D304DD"/>
    <w:rsid w:val="00073DC7"/>
    <w:rsid w:val="001171BF"/>
    <w:rsid w:val="001B1A61"/>
    <w:rsid w:val="001F77B6"/>
    <w:rsid w:val="002C189C"/>
    <w:rsid w:val="0032737C"/>
    <w:rsid w:val="00410756"/>
    <w:rsid w:val="00443E32"/>
    <w:rsid w:val="00460E6B"/>
    <w:rsid w:val="004E2637"/>
    <w:rsid w:val="00502973"/>
    <w:rsid w:val="006401BE"/>
    <w:rsid w:val="006F30A8"/>
    <w:rsid w:val="00771901"/>
    <w:rsid w:val="008C0832"/>
    <w:rsid w:val="008D0AF5"/>
    <w:rsid w:val="00A02EB4"/>
    <w:rsid w:val="00BB670B"/>
    <w:rsid w:val="00C10839"/>
    <w:rsid w:val="00CE72E6"/>
    <w:rsid w:val="00D001E7"/>
    <w:rsid w:val="00D02125"/>
    <w:rsid w:val="00D304DD"/>
    <w:rsid w:val="00D51989"/>
    <w:rsid w:val="00E9201B"/>
    <w:rsid w:val="00FA1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13866"/>
  <w15:chartTrackingRefBased/>
  <w15:docId w15:val="{42FABC71-B444-4AC1-BD7F-86B4B69DD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30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01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01E7"/>
  </w:style>
  <w:style w:type="paragraph" w:styleId="Footer">
    <w:name w:val="footer"/>
    <w:basedOn w:val="Normal"/>
    <w:link w:val="FooterChar"/>
    <w:uiPriority w:val="99"/>
    <w:unhideWhenUsed/>
    <w:rsid w:val="00D001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1E7"/>
  </w:style>
  <w:style w:type="character" w:styleId="Hyperlink">
    <w:name w:val="Hyperlink"/>
    <w:basedOn w:val="DefaultParagraphFont"/>
    <w:uiPriority w:val="99"/>
    <w:semiHidden/>
    <w:unhideWhenUsed/>
    <w:rsid w:val="0041075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0756"/>
    <w:rPr>
      <w:color w:val="954F72"/>
      <w:u w:val="single"/>
    </w:rPr>
  </w:style>
  <w:style w:type="paragraph" w:customStyle="1" w:styleId="msonormal0">
    <w:name w:val="msonormal"/>
    <w:basedOn w:val="Normal"/>
    <w:rsid w:val="004107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4107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4107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5">
    <w:name w:val="xl65"/>
    <w:basedOn w:val="Normal"/>
    <w:rsid w:val="004107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107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7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6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954</Words>
  <Characters>543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 AMIN</dc:creator>
  <cp:keywords/>
  <dc:description/>
  <cp:lastModifiedBy>AB AMIN</cp:lastModifiedBy>
  <cp:revision>17</cp:revision>
  <dcterms:created xsi:type="dcterms:W3CDTF">2021-10-14T13:50:00Z</dcterms:created>
  <dcterms:modified xsi:type="dcterms:W3CDTF">2022-03-23T13:57:00Z</dcterms:modified>
</cp:coreProperties>
</file>